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Ingredients and nutrient composition of the experimental diet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9"/>
        <w:gridCol w:w="1074"/>
        <w:gridCol w:w="1074"/>
        <w:gridCol w:w="1074"/>
        <w:gridCol w:w="1074"/>
        <w:gridCol w:w="10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48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>
            <w:pPr>
              <w:pStyle w:val="6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Items</w:t>
            </w:r>
          </w:p>
        </w:tc>
        <w:tc>
          <w:tcPr>
            <w:tcW w:w="630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:6</w:t>
            </w:r>
          </w:p>
        </w:tc>
        <w:tc>
          <w:tcPr>
            <w:tcW w:w="630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:6.5</w:t>
            </w:r>
          </w:p>
        </w:tc>
        <w:tc>
          <w:tcPr>
            <w:tcW w:w="630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:7</w:t>
            </w:r>
          </w:p>
        </w:tc>
        <w:tc>
          <w:tcPr>
            <w:tcW w:w="630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:7.5</w:t>
            </w:r>
          </w:p>
        </w:tc>
        <w:tc>
          <w:tcPr>
            <w:tcW w:w="630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: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48" w:type="pct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>
            <w:pPr>
              <w:pStyle w:val="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Ingredient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630" w:type="pct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48" w:type="pct"/>
            <w:tcBorders>
              <w:top w:val="nil"/>
            </w:tcBorders>
            <w:shd w:val="clear" w:color="auto" w:fill="FFFFFF"/>
            <w:vAlign w:val="center"/>
          </w:tcPr>
          <w:p>
            <w:pPr>
              <w:pStyle w:val="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orn</w:t>
            </w:r>
          </w:p>
        </w:tc>
        <w:tc>
          <w:tcPr>
            <w:tcW w:w="630" w:type="pct"/>
            <w:tcBorders>
              <w:top w:val="nil"/>
            </w:tcBorders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52.30</w:t>
            </w:r>
          </w:p>
        </w:tc>
        <w:tc>
          <w:tcPr>
            <w:tcW w:w="630" w:type="pct"/>
            <w:tcBorders>
              <w:top w:val="nil"/>
            </w:tcBorders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52.30</w:t>
            </w:r>
          </w:p>
        </w:tc>
        <w:tc>
          <w:tcPr>
            <w:tcW w:w="630" w:type="pct"/>
            <w:tcBorders>
              <w:top w:val="nil"/>
            </w:tcBorders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52.30</w:t>
            </w:r>
          </w:p>
        </w:tc>
        <w:tc>
          <w:tcPr>
            <w:tcW w:w="630" w:type="pct"/>
            <w:tcBorders>
              <w:top w:val="nil"/>
            </w:tcBorders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52.30</w:t>
            </w:r>
          </w:p>
        </w:tc>
        <w:tc>
          <w:tcPr>
            <w:tcW w:w="630" w:type="pct"/>
            <w:tcBorders>
              <w:top w:val="nil"/>
            </w:tcBorders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52.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48" w:type="pct"/>
            <w:shd w:val="clear" w:color="auto" w:fill="FFFFFF"/>
            <w:vAlign w:val="center"/>
          </w:tcPr>
          <w:p>
            <w:pPr>
              <w:pStyle w:val="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oybean meal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8.30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8.30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8.30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8.30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8.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48" w:type="pct"/>
            <w:shd w:val="clear" w:color="auto" w:fill="FFFFFF"/>
            <w:vAlign w:val="center"/>
          </w:tcPr>
          <w:p>
            <w:pPr>
              <w:pStyle w:val="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eas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8.75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8.75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8.75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8.75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8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48" w:type="pct"/>
            <w:shd w:val="clear" w:color="auto" w:fill="FFFFFF"/>
            <w:vAlign w:val="center"/>
          </w:tcPr>
          <w:p>
            <w:pPr>
              <w:pStyle w:val="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orghum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3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48" w:type="pct"/>
            <w:shd w:val="clear" w:color="auto" w:fill="FFFFFF"/>
            <w:vAlign w:val="center"/>
          </w:tcPr>
          <w:p>
            <w:pPr>
              <w:pStyle w:val="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oybean oil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.325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.325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.325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.325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.3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48" w:type="pct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Dicalcium phosphate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.555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.555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.555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.555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.5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48" w:type="pct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Limestone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2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48" w:type="pct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L-Lysine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48" w:type="pct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DL-Methionine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48" w:type="pct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Premix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48" w:type="pct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odium chloride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48" w:type="pct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Zeolite powder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48" w:type="pct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0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48" w:type="pct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alculated nutrient level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48" w:type="pct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rude protein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7.15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7.06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7.19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7.05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7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48" w:type="pct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Metabolic energy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/kg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2.03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2.03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2.03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2.03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2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92" w:hRule="atLeast"/>
        </w:trPr>
        <w:tc>
          <w:tcPr>
            <w:tcW w:w="1848" w:type="pct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alcium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48" w:type="pct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Total phosphorous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48" w:type="pct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Lysine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630" w:type="pct"/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48" w:type="pct"/>
            <w:tcBorders>
              <w:bottom w:val="single" w:color="000000" w:sz="1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Methionine</w:t>
            </w:r>
          </w:p>
        </w:tc>
        <w:tc>
          <w:tcPr>
            <w:tcW w:w="630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30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30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30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30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35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remix provided per kilogram of feed: vitamin A, 4000.00 IU; vitami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3, 1725.00 IU; vitamin E, 24.00 mg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vitamin K3, 1.0 mg; vitamin B12,25.00 mg; vitamin B1, 3.0 mg; riboflavin, 13.0 mg; niacin, 15.00 mg; cholin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hloride, 200.0 mg; pantothenic acid, 7.50 mg; vitamin B6, 2.00 mg; biotin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0.12 mg; folic acid, 0.55 mg; Fe, 35.0 mg; Cu, 10.0 mg; Mn, 55.0 mg; Zn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5.0 mg; I, 0.20 mg; Se, 0.25 mg.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rude protei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color w:val="000000"/>
          <w:sz w:val="24"/>
          <w:szCs w:val="24"/>
          <w:vertAlign w:val="baseline"/>
          <w:lang w:val="en-US" w:eastAsia="zh-CN"/>
        </w:rPr>
        <w:t>calcium, an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color w:val="000000"/>
          <w:sz w:val="24"/>
          <w:szCs w:val="24"/>
          <w:vertAlign w:val="baseline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color w:val="000000"/>
          <w:sz w:val="24"/>
          <w:szCs w:val="24"/>
          <w:vertAlign w:val="baseline"/>
          <w:lang w:val="en-US" w:eastAsia="zh-CN"/>
        </w:rPr>
        <w:t>otal phosphorous</w:t>
      </w:r>
      <w:r>
        <w:rPr>
          <w:rFonts w:hint="default" w:ascii="Times New Roman" w:hAnsi="Times New Roman" w:eastAsia="宋体" w:cs="Times New Roman"/>
          <w:b w:val="0"/>
          <w:color w:val="000000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evels are analyzed valu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page"/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2. The primer sequences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used in this trail</w:t>
      </w:r>
    </w:p>
    <w:tbl>
      <w:tblPr>
        <w:tblStyle w:val="2"/>
        <w:tblW w:w="903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4101"/>
        <w:gridCol w:w="390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0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  <w:t>Genes</w:t>
            </w:r>
          </w:p>
        </w:tc>
        <w:tc>
          <w:tcPr>
            <w:tcW w:w="410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 prime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  <w:t>5'-3'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39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everse prime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  <w:t>5'-3'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0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CAT</w:t>
            </w:r>
          </w:p>
        </w:tc>
        <w:tc>
          <w:tcPr>
            <w:tcW w:w="410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TGTGTGTCACGGGAGATGTG</w:t>
            </w:r>
          </w:p>
        </w:tc>
        <w:tc>
          <w:tcPr>
            <w:tcW w:w="390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TGTAGAACATCCGCACC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03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GPX2</w:t>
            </w:r>
          </w:p>
        </w:tc>
        <w:tc>
          <w:tcPr>
            <w:tcW w:w="41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TGAATTATTGAGGCAGGGGGA</w:t>
            </w:r>
          </w:p>
        </w:tc>
        <w:tc>
          <w:tcPr>
            <w:tcW w:w="3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GCTGGTTGAGCTGGGTGT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03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GPX4</w:t>
            </w:r>
          </w:p>
        </w:tc>
        <w:tc>
          <w:tcPr>
            <w:tcW w:w="41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GCACCTTGGGCAATGCAATAA</w:t>
            </w:r>
          </w:p>
        </w:tc>
        <w:tc>
          <w:tcPr>
            <w:tcW w:w="3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TGGGACTGTACCGCTTC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03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OD1</w:t>
            </w:r>
          </w:p>
        </w:tc>
        <w:tc>
          <w:tcPr>
            <w:tcW w:w="41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GGTGCTCACTTCAACCCTG</w:t>
            </w:r>
          </w:p>
        </w:tc>
        <w:tc>
          <w:tcPr>
            <w:tcW w:w="3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GGTCTCCCACATGCCTTT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OD2</w:t>
            </w:r>
          </w:p>
        </w:tc>
        <w:tc>
          <w:tcPr>
            <w:tcW w:w="41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GAGGAGGAGAGCCTAAAGGAGA</w:t>
            </w:r>
          </w:p>
        </w:tc>
        <w:tc>
          <w:tcPr>
            <w:tcW w:w="3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TGTTATAGCCAAGCCACC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03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bidi="ar"/>
              </w:rPr>
              <w:t>ZO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410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  <w:t>CCTTTGGACAAAGAGAAAGGTGA</w:t>
            </w:r>
          </w:p>
        </w:tc>
        <w:tc>
          <w:tcPr>
            <w:tcW w:w="390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  <w:t>CCAGGTTTTGGGGTCACA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i/>
                <w:iCs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 w:bidi="ar"/>
              </w:rPr>
              <w:t>ZO2</w:t>
            </w:r>
          </w:p>
        </w:tc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  <w:t>CCAGCCCTGAAGATGAAGCA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  <w:t>CAGCTGAGGTGCCTTCTT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bidi="ar"/>
              </w:rPr>
              <w:t>CLDN1</w:t>
            </w:r>
          </w:p>
        </w:tc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  <w:t>GGTGGGGTGATGTTCATCGT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  <w:t>AGCCACTCTGTTGCCATA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bidi="ar"/>
              </w:rPr>
              <w:t>CLDN2</w:t>
            </w:r>
          </w:p>
        </w:tc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  <w:t>TTACCTGGGCATCACCTCCT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  <w:t>TCTTCTGTGTCTGGCTGA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bidi="ar"/>
              </w:rPr>
              <w:t>β-actin</w:t>
            </w:r>
          </w:p>
        </w:tc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  <w:t>GTTGCCCTGGATTTTGAGCA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  <w:t>CCAACAGATTCCATACCCA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bidi="ar"/>
              </w:rPr>
              <w:t>GAPDH</w:t>
            </w:r>
          </w:p>
        </w:tc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  <w:t>GTCAGCAATGCCTCTTGCAC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  <w:t>TGGCATGGACAGTGGTCATA</w:t>
            </w:r>
          </w:p>
        </w:tc>
      </w:tr>
    </w:tbl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lang w:bidi="ar"/>
        </w:rPr>
        <w:t>β-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-actin, beta actin; </w:t>
      </w:r>
      <w:r>
        <w:rPr>
          <w:rFonts w:hint="eastAsia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CAT,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catalase; 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CLDN1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, claudin 1; 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CLDN2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, claudin 2; 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GAPDH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, glyceraldehyde-3-phosphate dehydrogenase; 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GPX2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, glutathione peroxidase 2; </w:t>
      </w:r>
      <w:r>
        <w:rPr>
          <w:rFonts w:hint="eastAsia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GPX4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, glutathione peroxidase 4; </w:t>
      </w:r>
      <w:r>
        <w:rPr>
          <w:rFonts w:hint="eastAsia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SOD1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, superoxide dismutase 1; </w:t>
      </w:r>
      <w:r>
        <w:rPr>
          <w:rFonts w:hint="eastAsia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SOD2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, superoxide dismutase 2 ; 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ZO1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, zonula occludens 1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ZO</w:t>
      </w:r>
      <w:r>
        <w:rPr>
          <w:rFonts w:hint="eastAsia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, zonula occludens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erpetua">
    <w:panose1 w:val="02020502060401020303"/>
    <w:charset w:val="00"/>
    <w:family w:val="auto"/>
    <w:pitch w:val="default"/>
    <w:sig w:usb0="00000003" w:usb1="00000000" w:usb2="00000000" w:usb3="00000000" w:csb0="2000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Bold">
    <w:altName w:val="Arial Rounded MT Bold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UwN2U5YTI3MjM0NTZjYzhiOWI5ZGUxNTllNWYxNmYifQ=="/>
  </w:docVars>
  <w:rsids>
    <w:rsidRoot w:val="00000000"/>
    <w:rsid w:val="0D186481"/>
    <w:rsid w:val="1DA55974"/>
    <w:rsid w:val="33A7482D"/>
    <w:rsid w:val="36714388"/>
    <w:rsid w:val="36785296"/>
    <w:rsid w:val="61081804"/>
    <w:rsid w:val="65711CF4"/>
    <w:rsid w:val="77C1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胡表头"/>
    <w:basedOn w:val="1"/>
    <w:autoRedefine/>
    <w:qFormat/>
    <w:uiPriority w:val="0"/>
    <w:rPr>
      <w:bCs/>
      <w:kern w:val="0"/>
    </w:rPr>
  </w:style>
  <w:style w:type="paragraph" w:customStyle="1" w:styleId="6">
    <w:name w:val="胡表内容"/>
    <w:basedOn w:val="5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7T11:44:00Z</dcterms:created>
  <dc:creator>cheng</dc:creator>
  <cp:lastModifiedBy>ChengK</cp:lastModifiedBy>
  <dcterms:modified xsi:type="dcterms:W3CDTF">2026-01-14T14:14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CED678AD1D2A4D6783C559804176D9EC_12</vt:lpwstr>
  </property>
</Properties>
</file>